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785"/>
        <w:gridCol w:w="1157"/>
      </w:tblGrid>
      <w:tr w:rsidR="00A814D2" w:rsidRPr="00570D00" w14:paraId="52426ABD" w14:textId="77777777" w:rsidTr="00CD37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2" w:type="dxa"/>
            <w:gridSpan w:val="2"/>
            <w:tcBorders>
              <w:bottom w:val="single" w:sz="8" w:space="0" w:color="auto"/>
            </w:tcBorders>
          </w:tcPr>
          <w:p w14:paraId="233563CD" w14:textId="7CCEA40F" w:rsidR="00A814D2" w:rsidRPr="00570D00" w:rsidRDefault="00A814D2" w:rsidP="00A81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2</w:t>
            </w: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. Descriptive statistics of individuals who participated in COVID-19 cross-sectional surv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llowing multiple imputation</w:t>
            </w: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 xml:space="preserve">, Mozambiqu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pril</w:t>
            </w: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 xml:space="preserve"> 2021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ebruary</w:t>
            </w: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 xml:space="preserve"> 2022 (N=33,087)</w:t>
            </w:r>
          </w:p>
        </w:tc>
      </w:tr>
      <w:tr w:rsidR="00A814D2" w:rsidRPr="00570D00" w14:paraId="2DF1BE78" w14:textId="77777777" w:rsidTr="00CD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top w:val="single" w:sz="8" w:space="0" w:color="auto"/>
              <w:bottom w:val="single" w:sz="4" w:space="0" w:color="BFBFBF" w:themeColor="background1" w:themeShade="BF"/>
            </w:tcBorders>
          </w:tcPr>
          <w:p w14:paraId="77E50F80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8" w:space="0" w:color="auto"/>
              <w:bottom w:val="single" w:sz="4" w:space="0" w:color="BFBFBF" w:themeColor="background1" w:themeShade="BF"/>
            </w:tcBorders>
          </w:tcPr>
          <w:p w14:paraId="2CE024D5" w14:textId="77777777" w:rsidR="00A814D2" w:rsidRPr="00570D00" w:rsidRDefault="00A814D2" w:rsidP="00A81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Imputed (N=33,087)</w:t>
            </w:r>
          </w:p>
        </w:tc>
      </w:tr>
      <w:tr w:rsidR="00A814D2" w:rsidRPr="00570D00" w14:paraId="673BE03F" w14:textId="77777777" w:rsidTr="00CD378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bottom w:val="single" w:sz="4" w:space="0" w:color="auto"/>
            </w:tcBorders>
          </w:tcPr>
          <w:p w14:paraId="2E24D930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Characteristic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35DFD6B0" w14:textId="77777777" w:rsidR="00A814D2" w:rsidRPr="00570D00" w:rsidRDefault="00A814D2" w:rsidP="00A81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A814D2" w:rsidRPr="00570D00" w14:paraId="0AF0D582" w14:textId="77777777" w:rsidTr="00CD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top w:val="single" w:sz="4" w:space="0" w:color="auto"/>
            </w:tcBorders>
          </w:tcPr>
          <w:p w14:paraId="7F16C792" w14:textId="77777777" w:rsidR="00A814D2" w:rsidRPr="00570D00" w:rsidRDefault="00A814D2" w:rsidP="00A81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Individual characteristics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6C155F2B" w14:textId="77777777" w:rsidR="00A814D2" w:rsidRPr="00570D00" w:rsidRDefault="00A814D2" w:rsidP="00A81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4D2" w:rsidRPr="00570D00" w14:paraId="3C4B28D2" w14:textId="77777777" w:rsidTr="00CD378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543B8A75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 (years) (N=33,046)</w:t>
            </w:r>
          </w:p>
        </w:tc>
        <w:tc>
          <w:tcPr>
            <w:tcW w:w="1157" w:type="dxa"/>
          </w:tcPr>
          <w:p w14:paraId="7E19BBEB" w14:textId="77777777" w:rsidR="00A814D2" w:rsidRPr="00570D00" w:rsidRDefault="00A814D2" w:rsidP="00A81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4D2" w:rsidRPr="00570D00" w14:paraId="6CC94DA7" w14:textId="77777777" w:rsidTr="00CD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2A69E345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&lt;18</w:t>
            </w:r>
          </w:p>
        </w:tc>
        <w:tc>
          <w:tcPr>
            <w:tcW w:w="1157" w:type="dxa"/>
          </w:tcPr>
          <w:p w14:paraId="44397EFB" w14:textId="77777777" w:rsidR="00A814D2" w:rsidRPr="00570D00" w:rsidRDefault="00A814D2" w:rsidP="00A81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A814D2" w:rsidRPr="00570D00" w14:paraId="28AE5916" w14:textId="77777777" w:rsidTr="00CD378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01B50425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18-39</w:t>
            </w:r>
          </w:p>
        </w:tc>
        <w:tc>
          <w:tcPr>
            <w:tcW w:w="1157" w:type="dxa"/>
          </w:tcPr>
          <w:p w14:paraId="5B676584" w14:textId="77777777" w:rsidR="00A814D2" w:rsidRPr="00570D00" w:rsidRDefault="00A814D2" w:rsidP="00A81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51.5</w:t>
            </w:r>
          </w:p>
        </w:tc>
      </w:tr>
      <w:tr w:rsidR="00A814D2" w:rsidRPr="00570D00" w14:paraId="1E13A315" w14:textId="77777777" w:rsidTr="00CD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439C7C8E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40-64</w:t>
            </w:r>
          </w:p>
        </w:tc>
        <w:tc>
          <w:tcPr>
            <w:tcW w:w="1157" w:type="dxa"/>
          </w:tcPr>
          <w:p w14:paraId="6D9C3E6C" w14:textId="77777777" w:rsidR="00A814D2" w:rsidRPr="00570D00" w:rsidRDefault="00A814D2" w:rsidP="00A81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</w:p>
        </w:tc>
      </w:tr>
      <w:tr w:rsidR="00A814D2" w:rsidRPr="00570D00" w14:paraId="10E9A823" w14:textId="77777777" w:rsidTr="00CD378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72641B31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≥65</w:t>
            </w:r>
          </w:p>
        </w:tc>
        <w:tc>
          <w:tcPr>
            <w:tcW w:w="1157" w:type="dxa"/>
          </w:tcPr>
          <w:p w14:paraId="311BC1E1" w14:textId="77777777" w:rsidR="00A814D2" w:rsidRPr="00570D00" w:rsidRDefault="00A814D2" w:rsidP="00A81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</w:tr>
      <w:tr w:rsidR="00A814D2" w:rsidRPr="00570D00" w14:paraId="7A6B341B" w14:textId="77777777" w:rsidTr="00CD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6EE4008F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emale sex (N=32,153)</w:t>
            </w:r>
          </w:p>
        </w:tc>
        <w:tc>
          <w:tcPr>
            <w:tcW w:w="1157" w:type="dxa"/>
          </w:tcPr>
          <w:p w14:paraId="36D3E7AA" w14:textId="77777777" w:rsidR="00A814D2" w:rsidRPr="00570D00" w:rsidRDefault="00A814D2" w:rsidP="00A81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72.4</w:t>
            </w:r>
          </w:p>
        </w:tc>
      </w:tr>
      <w:tr w:rsidR="00A814D2" w:rsidRPr="00570D00" w14:paraId="368DB832" w14:textId="77777777" w:rsidTr="00CD378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7DBAD75B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nguage (N=31,852)</w:t>
            </w:r>
          </w:p>
        </w:tc>
        <w:tc>
          <w:tcPr>
            <w:tcW w:w="1157" w:type="dxa"/>
          </w:tcPr>
          <w:p w14:paraId="6C4BE499" w14:textId="77777777" w:rsidR="00A814D2" w:rsidRPr="00570D00" w:rsidRDefault="00A814D2" w:rsidP="00A81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4D2" w:rsidRPr="00570D00" w14:paraId="68922F36" w14:textId="77777777" w:rsidTr="00CD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75E01E51" w14:textId="77777777" w:rsidR="00A814D2" w:rsidRPr="00570D00" w:rsidRDefault="00A814D2" w:rsidP="00A814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songa</w:t>
            </w:r>
          </w:p>
        </w:tc>
        <w:tc>
          <w:tcPr>
            <w:tcW w:w="1157" w:type="dxa"/>
          </w:tcPr>
          <w:p w14:paraId="5B8DC382" w14:textId="77777777" w:rsidR="00A814D2" w:rsidRPr="00570D00" w:rsidRDefault="00A814D2" w:rsidP="00A81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93.5</w:t>
            </w:r>
          </w:p>
        </w:tc>
      </w:tr>
      <w:tr w:rsidR="00A814D2" w:rsidRPr="00570D00" w14:paraId="2A6036D1" w14:textId="77777777" w:rsidTr="00CD3788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4B2A146A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itonga</w:t>
            </w:r>
            <w:proofErr w:type="spellEnd"/>
          </w:p>
        </w:tc>
        <w:tc>
          <w:tcPr>
            <w:tcW w:w="1157" w:type="dxa"/>
          </w:tcPr>
          <w:p w14:paraId="08687514" w14:textId="77777777" w:rsidR="00A814D2" w:rsidRPr="00570D00" w:rsidRDefault="00A814D2" w:rsidP="00A81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A814D2" w:rsidRPr="00570D00" w14:paraId="3FF01B11" w14:textId="77777777" w:rsidTr="00CD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4823AC65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isena</w:t>
            </w:r>
            <w:proofErr w:type="spellEnd"/>
          </w:p>
        </w:tc>
        <w:tc>
          <w:tcPr>
            <w:tcW w:w="1157" w:type="dxa"/>
          </w:tcPr>
          <w:p w14:paraId="24327CF2" w14:textId="77777777" w:rsidR="00A814D2" w:rsidRPr="00570D00" w:rsidRDefault="00A814D2" w:rsidP="00A81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A814D2" w:rsidRPr="00570D00" w14:paraId="4F8588E8" w14:textId="77777777" w:rsidTr="00CD3788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794B3C21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chuwabo</w:t>
            </w:r>
            <w:proofErr w:type="spellEnd"/>
          </w:p>
        </w:tc>
        <w:tc>
          <w:tcPr>
            <w:tcW w:w="1157" w:type="dxa"/>
          </w:tcPr>
          <w:p w14:paraId="11B107D1" w14:textId="77777777" w:rsidR="00A814D2" w:rsidRPr="00570D00" w:rsidRDefault="00A814D2" w:rsidP="00A81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A814D2" w:rsidRPr="00570D00" w14:paraId="171E25B8" w14:textId="77777777" w:rsidTr="00CD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50E21E06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Other</w:t>
            </w:r>
          </w:p>
        </w:tc>
        <w:tc>
          <w:tcPr>
            <w:tcW w:w="1157" w:type="dxa"/>
          </w:tcPr>
          <w:p w14:paraId="1B0482E4" w14:textId="77777777" w:rsidR="00A814D2" w:rsidRPr="00570D00" w:rsidRDefault="00A814D2" w:rsidP="00A81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A814D2" w:rsidRPr="00570D00" w14:paraId="50996557" w14:textId="77777777" w:rsidTr="00CD378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7A99C2DB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eligion (N=31,914)</w:t>
            </w:r>
          </w:p>
        </w:tc>
        <w:tc>
          <w:tcPr>
            <w:tcW w:w="1157" w:type="dxa"/>
          </w:tcPr>
          <w:p w14:paraId="3EE41F81" w14:textId="77777777" w:rsidR="00A814D2" w:rsidRPr="00570D00" w:rsidRDefault="00A814D2" w:rsidP="00A81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4D2" w:rsidRPr="00570D00" w14:paraId="7D594914" w14:textId="77777777" w:rsidTr="00CD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27D18D67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Catholic</w:t>
            </w:r>
          </w:p>
        </w:tc>
        <w:tc>
          <w:tcPr>
            <w:tcW w:w="1157" w:type="dxa"/>
          </w:tcPr>
          <w:p w14:paraId="552EBEC4" w14:textId="77777777" w:rsidR="00A814D2" w:rsidRPr="00570D00" w:rsidRDefault="00A814D2" w:rsidP="00A81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</w:tr>
      <w:tr w:rsidR="00A814D2" w:rsidRPr="00570D00" w14:paraId="7D486BA6" w14:textId="77777777" w:rsidTr="00CD378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65558956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Protestant</w:t>
            </w:r>
          </w:p>
        </w:tc>
        <w:tc>
          <w:tcPr>
            <w:tcW w:w="1157" w:type="dxa"/>
          </w:tcPr>
          <w:p w14:paraId="459EEF20" w14:textId="77777777" w:rsidR="00A814D2" w:rsidRPr="00570D00" w:rsidRDefault="00A814D2" w:rsidP="00A81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</w:tr>
      <w:tr w:rsidR="00A814D2" w:rsidRPr="00570D00" w14:paraId="50CA7E60" w14:textId="77777777" w:rsidTr="00CD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5E56B504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Christian unspecified</w:t>
            </w:r>
          </w:p>
        </w:tc>
        <w:tc>
          <w:tcPr>
            <w:tcW w:w="1157" w:type="dxa"/>
          </w:tcPr>
          <w:p w14:paraId="042D16A6" w14:textId="77777777" w:rsidR="00A814D2" w:rsidRPr="00570D00" w:rsidRDefault="00A814D2" w:rsidP="00A81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</w:tr>
      <w:tr w:rsidR="00A814D2" w:rsidRPr="00570D00" w14:paraId="0A70FA44" w14:textId="77777777" w:rsidTr="00CD3788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035EF8D4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Zion church member</w:t>
            </w:r>
          </w:p>
        </w:tc>
        <w:tc>
          <w:tcPr>
            <w:tcW w:w="1157" w:type="dxa"/>
          </w:tcPr>
          <w:p w14:paraId="3EA2E67C" w14:textId="77777777" w:rsidR="00A814D2" w:rsidRPr="00570D00" w:rsidRDefault="00A814D2" w:rsidP="00A81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</w:p>
        </w:tc>
      </w:tr>
      <w:tr w:rsidR="00A814D2" w:rsidRPr="00570D00" w14:paraId="20FE8161" w14:textId="77777777" w:rsidTr="00CD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2B3DC6AA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Atheist</w:t>
            </w:r>
          </w:p>
        </w:tc>
        <w:tc>
          <w:tcPr>
            <w:tcW w:w="1157" w:type="dxa"/>
          </w:tcPr>
          <w:p w14:paraId="0A34A730" w14:textId="77777777" w:rsidR="00A814D2" w:rsidRPr="00570D00" w:rsidRDefault="00A814D2" w:rsidP="00A81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</w:tr>
      <w:tr w:rsidR="00A814D2" w:rsidRPr="00570D00" w14:paraId="384454DD" w14:textId="77777777" w:rsidTr="00CD378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5EB62EC4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Evangelical</w:t>
            </w:r>
          </w:p>
        </w:tc>
        <w:tc>
          <w:tcPr>
            <w:tcW w:w="1157" w:type="dxa"/>
          </w:tcPr>
          <w:p w14:paraId="586BBD27" w14:textId="77777777" w:rsidR="00A814D2" w:rsidRPr="00570D00" w:rsidRDefault="00A814D2" w:rsidP="00A81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</w:tr>
      <w:tr w:rsidR="00A814D2" w:rsidRPr="00570D00" w14:paraId="54143F87" w14:textId="77777777" w:rsidTr="00CD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30787801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Other</w:t>
            </w:r>
          </w:p>
        </w:tc>
        <w:tc>
          <w:tcPr>
            <w:tcW w:w="1157" w:type="dxa"/>
          </w:tcPr>
          <w:p w14:paraId="027B6D14" w14:textId="77777777" w:rsidR="00A814D2" w:rsidRPr="00570D00" w:rsidRDefault="00A814D2" w:rsidP="00A81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A814D2" w:rsidRPr="00570D00" w14:paraId="30513067" w14:textId="77777777" w:rsidTr="00CD378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27D5FEC8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ducation (N=29,924)</w:t>
            </w:r>
          </w:p>
        </w:tc>
        <w:tc>
          <w:tcPr>
            <w:tcW w:w="1157" w:type="dxa"/>
          </w:tcPr>
          <w:p w14:paraId="1C27721B" w14:textId="77777777" w:rsidR="00A814D2" w:rsidRPr="00570D00" w:rsidRDefault="00A814D2" w:rsidP="00A81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4D2" w:rsidRPr="00570D00" w14:paraId="29619DB3" w14:textId="77777777" w:rsidTr="00CD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35BABAE8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No education</w:t>
            </w:r>
          </w:p>
        </w:tc>
        <w:tc>
          <w:tcPr>
            <w:tcW w:w="1157" w:type="dxa"/>
          </w:tcPr>
          <w:p w14:paraId="55834E59" w14:textId="77777777" w:rsidR="00A814D2" w:rsidRPr="00570D00" w:rsidRDefault="00A814D2" w:rsidP="00A81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</w:tr>
      <w:tr w:rsidR="00A814D2" w:rsidRPr="00570D00" w14:paraId="76838C5C" w14:textId="77777777" w:rsidTr="00CD378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20EBAF0D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Primary education </w:t>
            </w:r>
          </w:p>
        </w:tc>
        <w:tc>
          <w:tcPr>
            <w:tcW w:w="1157" w:type="dxa"/>
          </w:tcPr>
          <w:p w14:paraId="42B6B67C" w14:textId="77777777" w:rsidR="00A814D2" w:rsidRPr="00570D00" w:rsidRDefault="00A814D2" w:rsidP="00A81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59.7</w:t>
            </w:r>
          </w:p>
        </w:tc>
      </w:tr>
      <w:tr w:rsidR="00A814D2" w:rsidRPr="00570D00" w14:paraId="1E669304" w14:textId="77777777" w:rsidTr="00CD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2FAC930B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Secondary education</w:t>
            </w:r>
          </w:p>
        </w:tc>
        <w:tc>
          <w:tcPr>
            <w:tcW w:w="1157" w:type="dxa"/>
          </w:tcPr>
          <w:p w14:paraId="652A2F54" w14:textId="77777777" w:rsidR="00A814D2" w:rsidRPr="00570D00" w:rsidRDefault="00A814D2" w:rsidP="00A81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</w:tc>
      </w:tr>
      <w:tr w:rsidR="00A814D2" w:rsidRPr="00570D00" w14:paraId="491103B2" w14:textId="77777777" w:rsidTr="00CD378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6022D0B3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Technical education</w:t>
            </w:r>
          </w:p>
        </w:tc>
        <w:tc>
          <w:tcPr>
            <w:tcW w:w="1157" w:type="dxa"/>
          </w:tcPr>
          <w:p w14:paraId="3B0EFD1D" w14:textId="77777777" w:rsidR="00A814D2" w:rsidRPr="00570D00" w:rsidRDefault="00A814D2" w:rsidP="00A81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A814D2" w:rsidRPr="00570D00" w14:paraId="2F524D73" w14:textId="77777777" w:rsidTr="00CD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2CC7AC6A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Higher education</w:t>
            </w:r>
          </w:p>
        </w:tc>
        <w:tc>
          <w:tcPr>
            <w:tcW w:w="1157" w:type="dxa"/>
          </w:tcPr>
          <w:p w14:paraId="16C56F7A" w14:textId="77777777" w:rsidR="00A814D2" w:rsidRPr="00570D00" w:rsidRDefault="00A814D2" w:rsidP="00A81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A814D2" w:rsidRPr="00570D00" w14:paraId="61E4038C" w14:textId="77777777" w:rsidTr="00CD378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0371FC1D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ccupation (N=31,597)</w:t>
            </w:r>
          </w:p>
        </w:tc>
        <w:tc>
          <w:tcPr>
            <w:tcW w:w="1157" w:type="dxa"/>
          </w:tcPr>
          <w:p w14:paraId="486B929A" w14:textId="77777777" w:rsidR="00A814D2" w:rsidRPr="00570D00" w:rsidRDefault="00A814D2" w:rsidP="00A81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4D2" w:rsidRPr="00570D00" w14:paraId="41B7DE45" w14:textId="77777777" w:rsidTr="00CD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0368F764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Does not work</w:t>
            </w:r>
          </w:p>
        </w:tc>
        <w:tc>
          <w:tcPr>
            <w:tcW w:w="1157" w:type="dxa"/>
          </w:tcPr>
          <w:p w14:paraId="0A678DCE" w14:textId="77777777" w:rsidR="00A814D2" w:rsidRPr="00570D00" w:rsidRDefault="00A814D2" w:rsidP="00A81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</w:tr>
      <w:tr w:rsidR="00A814D2" w:rsidRPr="00570D00" w14:paraId="3B420D66" w14:textId="77777777" w:rsidTr="00CD378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45D6CD04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Student/volunteer</w:t>
            </w:r>
          </w:p>
        </w:tc>
        <w:tc>
          <w:tcPr>
            <w:tcW w:w="1157" w:type="dxa"/>
          </w:tcPr>
          <w:p w14:paraId="5923535D" w14:textId="77777777" w:rsidR="00A814D2" w:rsidRPr="00570D00" w:rsidRDefault="00A814D2" w:rsidP="00A81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</w:tr>
      <w:tr w:rsidR="00A814D2" w:rsidRPr="00570D00" w14:paraId="5A87FF18" w14:textId="77777777" w:rsidTr="00CD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7008CA22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Unskilled manual</w:t>
            </w:r>
          </w:p>
        </w:tc>
        <w:tc>
          <w:tcPr>
            <w:tcW w:w="1157" w:type="dxa"/>
          </w:tcPr>
          <w:p w14:paraId="5E400EE3" w14:textId="77777777" w:rsidR="00A814D2" w:rsidRPr="00570D00" w:rsidRDefault="00A814D2" w:rsidP="00A81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A814D2" w:rsidRPr="00570D00" w14:paraId="192C0BBF" w14:textId="77777777" w:rsidTr="00CD378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2E521363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Skilled manual</w:t>
            </w:r>
          </w:p>
        </w:tc>
        <w:tc>
          <w:tcPr>
            <w:tcW w:w="1157" w:type="dxa"/>
          </w:tcPr>
          <w:p w14:paraId="77D74983" w14:textId="77777777" w:rsidR="00A814D2" w:rsidRPr="00570D00" w:rsidRDefault="00A814D2" w:rsidP="00A81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70.6</w:t>
            </w:r>
          </w:p>
        </w:tc>
      </w:tr>
      <w:tr w:rsidR="00A814D2" w:rsidRPr="00570D00" w14:paraId="75C04873" w14:textId="77777777" w:rsidTr="00CD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49CB5A41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Merchants</w:t>
            </w:r>
          </w:p>
        </w:tc>
        <w:tc>
          <w:tcPr>
            <w:tcW w:w="1157" w:type="dxa"/>
          </w:tcPr>
          <w:p w14:paraId="65A493A0" w14:textId="77777777" w:rsidR="00A814D2" w:rsidRPr="00570D00" w:rsidRDefault="00A814D2" w:rsidP="00A81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A814D2" w:rsidRPr="00570D00" w14:paraId="33480521" w14:textId="77777777" w:rsidTr="00CD378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6CA8501F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Professional</w:t>
            </w:r>
          </w:p>
        </w:tc>
        <w:tc>
          <w:tcPr>
            <w:tcW w:w="1157" w:type="dxa"/>
          </w:tcPr>
          <w:p w14:paraId="2204F56C" w14:textId="77777777" w:rsidR="00A814D2" w:rsidRPr="00570D00" w:rsidRDefault="00A814D2" w:rsidP="00A81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</w:tr>
      <w:tr w:rsidR="00A814D2" w:rsidRPr="00570D00" w14:paraId="2E4666D0" w14:textId="77777777" w:rsidTr="00CD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6CF9951B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Retired/pensioner</w:t>
            </w:r>
          </w:p>
        </w:tc>
        <w:tc>
          <w:tcPr>
            <w:tcW w:w="1157" w:type="dxa"/>
          </w:tcPr>
          <w:p w14:paraId="589D86BA" w14:textId="77777777" w:rsidR="00A814D2" w:rsidRPr="00570D00" w:rsidRDefault="00A814D2" w:rsidP="00A81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A814D2" w:rsidRPr="00570D00" w14:paraId="17A6B5F7" w14:textId="77777777" w:rsidTr="00CD378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5DE2F9D9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Other</w:t>
            </w:r>
          </w:p>
        </w:tc>
        <w:tc>
          <w:tcPr>
            <w:tcW w:w="1157" w:type="dxa"/>
          </w:tcPr>
          <w:p w14:paraId="00033F79" w14:textId="77777777" w:rsidR="00A814D2" w:rsidRPr="00570D00" w:rsidRDefault="00A814D2" w:rsidP="00A81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</w:tr>
      <w:tr w:rsidR="00A814D2" w:rsidRPr="00570D00" w14:paraId="2D53041A" w14:textId="77777777" w:rsidTr="00CD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719F7043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arital status (N=31,891)</w:t>
            </w:r>
          </w:p>
        </w:tc>
        <w:tc>
          <w:tcPr>
            <w:tcW w:w="1157" w:type="dxa"/>
          </w:tcPr>
          <w:p w14:paraId="500D67C6" w14:textId="77777777" w:rsidR="00A814D2" w:rsidRPr="00570D00" w:rsidRDefault="00A814D2" w:rsidP="00A81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4D2" w:rsidRPr="00570D00" w14:paraId="5DEAF53E" w14:textId="77777777" w:rsidTr="00CD378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64D125DF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Single</w:t>
            </w:r>
          </w:p>
        </w:tc>
        <w:tc>
          <w:tcPr>
            <w:tcW w:w="1157" w:type="dxa"/>
          </w:tcPr>
          <w:p w14:paraId="21232FBC" w14:textId="77777777" w:rsidR="00A814D2" w:rsidRPr="00570D00" w:rsidRDefault="00A814D2" w:rsidP="00A81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</w:tr>
      <w:tr w:rsidR="00A814D2" w:rsidRPr="00570D00" w14:paraId="77EABE38" w14:textId="77777777" w:rsidTr="00CD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19CF4356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Married/De facto union</w:t>
            </w:r>
          </w:p>
        </w:tc>
        <w:tc>
          <w:tcPr>
            <w:tcW w:w="1157" w:type="dxa"/>
          </w:tcPr>
          <w:p w14:paraId="7B4DEF85" w14:textId="77777777" w:rsidR="00A814D2" w:rsidRPr="00570D00" w:rsidRDefault="00A814D2" w:rsidP="00A81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54.4</w:t>
            </w:r>
          </w:p>
        </w:tc>
      </w:tr>
      <w:tr w:rsidR="00A814D2" w:rsidRPr="00570D00" w14:paraId="2D8E70D3" w14:textId="77777777" w:rsidTr="00CD378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039062C2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Separated/divorced</w:t>
            </w:r>
          </w:p>
        </w:tc>
        <w:tc>
          <w:tcPr>
            <w:tcW w:w="1157" w:type="dxa"/>
          </w:tcPr>
          <w:p w14:paraId="33E68523" w14:textId="77777777" w:rsidR="00A814D2" w:rsidRPr="00570D00" w:rsidRDefault="00A814D2" w:rsidP="00A81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</w:tr>
      <w:tr w:rsidR="00A814D2" w:rsidRPr="00570D00" w14:paraId="5AFB4F64" w14:textId="77777777" w:rsidTr="00CD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bottom w:val="single" w:sz="4" w:space="0" w:color="BFBFBF" w:themeColor="background1" w:themeShade="BF"/>
            </w:tcBorders>
          </w:tcPr>
          <w:p w14:paraId="4C8B11B6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Widowed</w:t>
            </w:r>
          </w:p>
        </w:tc>
        <w:tc>
          <w:tcPr>
            <w:tcW w:w="1157" w:type="dxa"/>
            <w:tcBorders>
              <w:bottom w:val="single" w:sz="4" w:space="0" w:color="BFBFBF" w:themeColor="background1" w:themeShade="BF"/>
            </w:tcBorders>
          </w:tcPr>
          <w:p w14:paraId="69C2386B" w14:textId="77777777" w:rsidR="00A814D2" w:rsidRPr="00570D00" w:rsidRDefault="00A814D2" w:rsidP="00A81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</w:tr>
      <w:tr w:rsidR="00A814D2" w:rsidRPr="00570D00" w14:paraId="314C6370" w14:textId="77777777" w:rsidTr="00CD3788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bottom w:val="single" w:sz="4" w:space="0" w:color="auto"/>
            </w:tcBorders>
          </w:tcPr>
          <w:p w14:paraId="76218618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ad COVID-19 symptoms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63398912" w14:textId="77777777" w:rsidR="00A814D2" w:rsidRPr="00570D00" w:rsidRDefault="00A814D2" w:rsidP="00A81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</w:tr>
      <w:tr w:rsidR="00A814D2" w:rsidRPr="00570D00" w14:paraId="25F98442" w14:textId="77777777" w:rsidTr="00CD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top w:val="single" w:sz="4" w:space="0" w:color="auto"/>
            </w:tcBorders>
          </w:tcPr>
          <w:p w14:paraId="5A8F88BE" w14:textId="77777777" w:rsidR="00A814D2" w:rsidRPr="00570D00" w:rsidRDefault="00A814D2" w:rsidP="00A814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characteristics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466B85D1" w14:textId="77777777" w:rsidR="00A814D2" w:rsidRPr="00570D00" w:rsidRDefault="00A814D2" w:rsidP="00A81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4D2" w:rsidRPr="00570D00" w14:paraId="0464F2FF" w14:textId="77777777" w:rsidTr="00CD378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7053AFF1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ousehold size (32,744)</w:t>
            </w:r>
          </w:p>
        </w:tc>
        <w:tc>
          <w:tcPr>
            <w:tcW w:w="1157" w:type="dxa"/>
          </w:tcPr>
          <w:p w14:paraId="738D077B" w14:textId="77777777" w:rsidR="00A814D2" w:rsidRPr="00570D00" w:rsidRDefault="00A814D2" w:rsidP="00A81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4D2" w:rsidRPr="00570D00" w14:paraId="1384CC23" w14:textId="77777777" w:rsidTr="00CD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2FCAD71C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1</w:t>
            </w:r>
          </w:p>
        </w:tc>
        <w:tc>
          <w:tcPr>
            <w:tcW w:w="1157" w:type="dxa"/>
          </w:tcPr>
          <w:p w14:paraId="6EAD9046" w14:textId="77777777" w:rsidR="00A814D2" w:rsidRPr="00570D00" w:rsidRDefault="00A814D2" w:rsidP="00A81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</w:tr>
      <w:tr w:rsidR="00A814D2" w:rsidRPr="00570D00" w14:paraId="3B10E939" w14:textId="77777777" w:rsidTr="00CD378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6898142F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2</w:t>
            </w:r>
          </w:p>
        </w:tc>
        <w:tc>
          <w:tcPr>
            <w:tcW w:w="1157" w:type="dxa"/>
          </w:tcPr>
          <w:p w14:paraId="3277DAC8" w14:textId="77777777" w:rsidR="00A814D2" w:rsidRPr="00570D00" w:rsidRDefault="00A814D2" w:rsidP="00A81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</w:tr>
      <w:tr w:rsidR="00A814D2" w:rsidRPr="00570D00" w14:paraId="675540A2" w14:textId="77777777" w:rsidTr="00CD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12CFFCE3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 xml:space="preserve">   3</w:t>
            </w:r>
          </w:p>
        </w:tc>
        <w:tc>
          <w:tcPr>
            <w:tcW w:w="1157" w:type="dxa"/>
          </w:tcPr>
          <w:p w14:paraId="7CB5D910" w14:textId="77777777" w:rsidR="00A814D2" w:rsidRPr="00570D00" w:rsidRDefault="00A814D2" w:rsidP="00A81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</w:tr>
      <w:tr w:rsidR="00A814D2" w:rsidRPr="00570D00" w14:paraId="0289D06F" w14:textId="77777777" w:rsidTr="00CD378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4C9D7093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4</w:t>
            </w:r>
          </w:p>
        </w:tc>
        <w:tc>
          <w:tcPr>
            <w:tcW w:w="1157" w:type="dxa"/>
          </w:tcPr>
          <w:p w14:paraId="01DFD20C" w14:textId="77777777" w:rsidR="00A814D2" w:rsidRPr="00570D00" w:rsidRDefault="00A814D2" w:rsidP="00A81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</w:tr>
      <w:tr w:rsidR="00A814D2" w:rsidRPr="00570D00" w14:paraId="23EF010E" w14:textId="77777777" w:rsidTr="00CD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7C0DDD08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5</w:t>
            </w:r>
          </w:p>
        </w:tc>
        <w:tc>
          <w:tcPr>
            <w:tcW w:w="1157" w:type="dxa"/>
          </w:tcPr>
          <w:p w14:paraId="57A30476" w14:textId="77777777" w:rsidR="00A814D2" w:rsidRPr="00570D00" w:rsidRDefault="00A814D2" w:rsidP="00A81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</w:tr>
      <w:tr w:rsidR="00A814D2" w:rsidRPr="00570D00" w14:paraId="4261FD25" w14:textId="77777777" w:rsidTr="00CD378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230835ED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≥6</w:t>
            </w:r>
          </w:p>
        </w:tc>
        <w:tc>
          <w:tcPr>
            <w:tcW w:w="1157" w:type="dxa"/>
          </w:tcPr>
          <w:p w14:paraId="07AE3CDF" w14:textId="77777777" w:rsidR="00A814D2" w:rsidRPr="00570D00" w:rsidRDefault="00A814D2" w:rsidP="00A81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</w:tr>
      <w:tr w:rsidR="00A814D2" w:rsidRPr="00570D00" w14:paraId="43A2EA6E" w14:textId="77777777" w:rsidTr="00CD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44394EE1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Children </w:t>
            </w:r>
            <w:proofErr w:type="gramStart"/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under age</w:t>
            </w:r>
            <w:proofErr w:type="gramEnd"/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157" w:type="dxa"/>
          </w:tcPr>
          <w:p w14:paraId="702E84A0" w14:textId="77777777" w:rsidR="00A814D2" w:rsidRPr="00570D00" w:rsidRDefault="00A814D2" w:rsidP="00A81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4D2" w:rsidRPr="00570D00" w14:paraId="452B8901" w14:textId="77777777" w:rsidTr="00CD378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5C0864FC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0</w:t>
            </w:r>
          </w:p>
        </w:tc>
        <w:tc>
          <w:tcPr>
            <w:tcW w:w="1157" w:type="dxa"/>
          </w:tcPr>
          <w:p w14:paraId="655D3E4A" w14:textId="77777777" w:rsidR="00A814D2" w:rsidRPr="00570D00" w:rsidRDefault="00A814D2" w:rsidP="00A81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56.5</w:t>
            </w:r>
          </w:p>
        </w:tc>
      </w:tr>
      <w:tr w:rsidR="00A814D2" w:rsidRPr="00570D00" w14:paraId="7DFE7F71" w14:textId="77777777" w:rsidTr="00CD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3233C953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1</w:t>
            </w:r>
          </w:p>
        </w:tc>
        <w:tc>
          <w:tcPr>
            <w:tcW w:w="1157" w:type="dxa"/>
          </w:tcPr>
          <w:p w14:paraId="7281F0C4" w14:textId="77777777" w:rsidR="00A814D2" w:rsidRPr="00570D00" w:rsidRDefault="00A814D2" w:rsidP="00A81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31.9</w:t>
            </w:r>
          </w:p>
        </w:tc>
      </w:tr>
      <w:tr w:rsidR="00A814D2" w:rsidRPr="00570D00" w14:paraId="27852BE6" w14:textId="77777777" w:rsidTr="00CD3788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276C1627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≥2</w:t>
            </w:r>
          </w:p>
        </w:tc>
        <w:tc>
          <w:tcPr>
            <w:tcW w:w="1157" w:type="dxa"/>
          </w:tcPr>
          <w:p w14:paraId="3AE61374" w14:textId="77777777" w:rsidR="00A814D2" w:rsidRPr="00570D00" w:rsidRDefault="00A814D2" w:rsidP="00A81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</w:tr>
      <w:tr w:rsidR="00A814D2" w:rsidRPr="00570D00" w14:paraId="6273A51C" w14:textId="77777777" w:rsidTr="00CD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3AF1D977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lderly over age 60</w:t>
            </w:r>
          </w:p>
        </w:tc>
        <w:tc>
          <w:tcPr>
            <w:tcW w:w="1157" w:type="dxa"/>
          </w:tcPr>
          <w:p w14:paraId="6EBCF799" w14:textId="77777777" w:rsidR="00A814D2" w:rsidRPr="00570D00" w:rsidRDefault="00A814D2" w:rsidP="00A81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4D2" w:rsidRPr="00570D00" w14:paraId="65AFB368" w14:textId="77777777" w:rsidTr="00CD378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09921F2F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0</w:t>
            </w:r>
          </w:p>
        </w:tc>
        <w:tc>
          <w:tcPr>
            <w:tcW w:w="1157" w:type="dxa"/>
          </w:tcPr>
          <w:p w14:paraId="2119611F" w14:textId="77777777" w:rsidR="00A814D2" w:rsidRPr="00570D00" w:rsidRDefault="00A814D2" w:rsidP="00A81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73.5</w:t>
            </w:r>
          </w:p>
        </w:tc>
      </w:tr>
      <w:tr w:rsidR="00A814D2" w:rsidRPr="00570D00" w14:paraId="3485DFEE" w14:textId="77777777" w:rsidTr="00CD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2082921F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1</w:t>
            </w:r>
          </w:p>
        </w:tc>
        <w:tc>
          <w:tcPr>
            <w:tcW w:w="1157" w:type="dxa"/>
          </w:tcPr>
          <w:p w14:paraId="58D9BF1F" w14:textId="77777777" w:rsidR="00A814D2" w:rsidRPr="00570D00" w:rsidRDefault="00A814D2" w:rsidP="00A81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</w:tr>
      <w:tr w:rsidR="00A814D2" w:rsidRPr="00570D00" w14:paraId="636FCAC9" w14:textId="77777777" w:rsidTr="00CD378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0EEC74DF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≥2</w:t>
            </w:r>
          </w:p>
        </w:tc>
        <w:tc>
          <w:tcPr>
            <w:tcW w:w="1157" w:type="dxa"/>
          </w:tcPr>
          <w:p w14:paraId="5FA1F639" w14:textId="77777777" w:rsidR="00A814D2" w:rsidRPr="00570D00" w:rsidRDefault="00A814D2" w:rsidP="00A81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</w:tr>
      <w:tr w:rsidR="00A814D2" w:rsidRPr="00570D00" w14:paraId="61CAA065" w14:textId="77777777" w:rsidTr="00CD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52C3784E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egnant women</w:t>
            </w:r>
          </w:p>
        </w:tc>
        <w:tc>
          <w:tcPr>
            <w:tcW w:w="1157" w:type="dxa"/>
          </w:tcPr>
          <w:p w14:paraId="56750195" w14:textId="77777777" w:rsidR="00A814D2" w:rsidRPr="00570D00" w:rsidRDefault="00A814D2" w:rsidP="00A81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4D2" w:rsidRPr="00570D00" w14:paraId="72BB7BD6" w14:textId="77777777" w:rsidTr="00CD378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357838C8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0</w:t>
            </w:r>
          </w:p>
        </w:tc>
        <w:tc>
          <w:tcPr>
            <w:tcW w:w="1157" w:type="dxa"/>
          </w:tcPr>
          <w:p w14:paraId="774A26B2" w14:textId="77777777" w:rsidR="00A814D2" w:rsidRPr="00570D00" w:rsidRDefault="00A814D2" w:rsidP="00A81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97.0</w:t>
            </w:r>
          </w:p>
        </w:tc>
      </w:tr>
      <w:tr w:rsidR="00A814D2" w:rsidRPr="00570D00" w14:paraId="548F3241" w14:textId="77777777" w:rsidTr="00CD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1D8AC6A4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≥1</w:t>
            </w:r>
          </w:p>
        </w:tc>
        <w:tc>
          <w:tcPr>
            <w:tcW w:w="1157" w:type="dxa"/>
          </w:tcPr>
          <w:p w14:paraId="190449C8" w14:textId="77777777" w:rsidR="00A814D2" w:rsidRPr="00570D00" w:rsidRDefault="00A814D2" w:rsidP="00A81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</w:tr>
      <w:tr w:rsidR="00A814D2" w:rsidRPr="00570D00" w14:paraId="131B5515" w14:textId="77777777" w:rsidTr="00CD378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1487D516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1157" w:type="dxa"/>
          </w:tcPr>
          <w:p w14:paraId="0EACB7FE" w14:textId="77777777" w:rsidR="00A814D2" w:rsidRPr="00570D00" w:rsidRDefault="00A814D2" w:rsidP="00A81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14D2" w:rsidRPr="00570D00" w14:paraId="3D33EEE0" w14:textId="77777777" w:rsidTr="00CD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1A9BB6E3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Poorest</w:t>
            </w:r>
          </w:p>
        </w:tc>
        <w:tc>
          <w:tcPr>
            <w:tcW w:w="1157" w:type="dxa"/>
          </w:tcPr>
          <w:p w14:paraId="1F0C7D69" w14:textId="77777777" w:rsidR="00A814D2" w:rsidRPr="00570D00" w:rsidRDefault="00A814D2" w:rsidP="00A81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</w:tr>
      <w:tr w:rsidR="00A814D2" w:rsidRPr="00570D00" w14:paraId="3325E36B" w14:textId="77777777" w:rsidTr="00CD378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0C5FD707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Poorer</w:t>
            </w:r>
          </w:p>
        </w:tc>
        <w:tc>
          <w:tcPr>
            <w:tcW w:w="1157" w:type="dxa"/>
          </w:tcPr>
          <w:p w14:paraId="6FC9FE18" w14:textId="77777777" w:rsidR="00A814D2" w:rsidRPr="00570D00" w:rsidRDefault="00A814D2" w:rsidP="00A81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</w:tr>
      <w:tr w:rsidR="00A814D2" w:rsidRPr="00570D00" w14:paraId="76212B3E" w14:textId="77777777" w:rsidTr="00CD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4F924DB9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Middle</w:t>
            </w:r>
          </w:p>
        </w:tc>
        <w:tc>
          <w:tcPr>
            <w:tcW w:w="1157" w:type="dxa"/>
          </w:tcPr>
          <w:p w14:paraId="236F0BB7" w14:textId="77777777" w:rsidR="00A814D2" w:rsidRPr="00570D00" w:rsidRDefault="00A814D2" w:rsidP="00A81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</w:tr>
      <w:tr w:rsidR="00A814D2" w:rsidRPr="00570D00" w14:paraId="22A970C7" w14:textId="77777777" w:rsidTr="00CD3788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bottom w:val="single" w:sz="4" w:space="0" w:color="BFBFBF" w:themeColor="background1" w:themeShade="BF"/>
            </w:tcBorders>
          </w:tcPr>
          <w:p w14:paraId="7184D977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Richer</w:t>
            </w:r>
          </w:p>
        </w:tc>
        <w:tc>
          <w:tcPr>
            <w:tcW w:w="1157" w:type="dxa"/>
            <w:tcBorders>
              <w:bottom w:val="single" w:sz="4" w:space="0" w:color="BFBFBF" w:themeColor="background1" w:themeShade="BF"/>
            </w:tcBorders>
          </w:tcPr>
          <w:p w14:paraId="518CD3E2" w14:textId="77777777" w:rsidR="00A814D2" w:rsidRPr="00570D00" w:rsidRDefault="00A814D2" w:rsidP="00A81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</w:tr>
      <w:tr w:rsidR="00A814D2" w:rsidRPr="00570D00" w14:paraId="5DC209ED" w14:textId="77777777" w:rsidTr="00CD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bottom w:val="single" w:sz="8" w:space="0" w:color="auto"/>
            </w:tcBorders>
          </w:tcPr>
          <w:p w14:paraId="59583671" w14:textId="77777777" w:rsidR="00A814D2" w:rsidRPr="00570D00" w:rsidRDefault="00A814D2" w:rsidP="00A814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Richest</w:t>
            </w:r>
          </w:p>
        </w:tc>
        <w:tc>
          <w:tcPr>
            <w:tcW w:w="1157" w:type="dxa"/>
            <w:tcBorders>
              <w:bottom w:val="single" w:sz="8" w:space="0" w:color="auto"/>
            </w:tcBorders>
          </w:tcPr>
          <w:p w14:paraId="29F60246" w14:textId="77777777" w:rsidR="00A814D2" w:rsidRPr="00570D00" w:rsidRDefault="00A814D2" w:rsidP="00A81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0D00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</w:tr>
    </w:tbl>
    <w:p w14:paraId="59F4ACDA" w14:textId="77777777" w:rsidR="005B2A0A" w:rsidRDefault="00CD3788"/>
    <w:sectPr w:rsidR="005B2A0A" w:rsidSect="00947F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D2"/>
    <w:rsid w:val="00072645"/>
    <w:rsid w:val="00207DCD"/>
    <w:rsid w:val="00332EF7"/>
    <w:rsid w:val="003505AF"/>
    <w:rsid w:val="00510341"/>
    <w:rsid w:val="005F1582"/>
    <w:rsid w:val="00677EFA"/>
    <w:rsid w:val="00762659"/>
    <w:rsid w:val="00947FC0"/>
    <w:rsid w:val="00A814D2"/>
    <w:rsid w:val="00A825B7"/>
    <w:rsid w:val="00A8554A"/>
    <w:rsid w:val="00CD3788"/>
    <w:rsid w:val="00D24756"/>
    <w:rsid w:val="00F118B2"/>
    <w:rsid w:val="00F72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83B26A"/>
  <w14:defaultImageDpi w14:val="32767"/>
  <w15:chartTrackingRefBased/>
  <w15:docId w15:val="{632CFE9A-ABBC-4306-98B6-5527A205E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14D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A814D2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well, Zachary . (CDC/DDPHSIS/CGH/OD)</dc:creator>
  <cp:keywords/>
  <dc:description/>
  <cp:lastModifiedBy>Madewell, Zachary . (CDC/DDPHSIS/CGH/OD)</cp:lastModifiedBy>
  <cp:revision>1</cp:revision>
  <dcterms:created xsi:type="dcterms:W3CDTF">2023-08-02T19:28:00Z</dcterms:created>
  <dcterms:modified xsi:type="dcterms:W3CDTF">2023-08-02T1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8-02T19:40:15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46f8e009-7159-4b33-8944-64dc3b879500</vt:lpwstr>
  </property>
  <property fmtid="{D5CDD505-2E9C-101B-9397-08002B2CF9AE}" pid="8" name="MSIP_Label_7b94a7b8-f06c-4dfe-bdcc-9b548fd58c31_ContentBits">
    <vt:lpwstr>0</vt:lpwstr>
  </property>
</Properties>
</file>